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CD6A" w14:textId="36421B11" w:rsidR="0043469E" w:rsidRPr="00CF05C0" w:rsidRDefault="00CF05C0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CF05C0">
        <w:rPr>
          <w:rFonts w:ascii="Arial" w:hAnsi="Arial" w:cs="Arial"/>
          <w:b/>
          <w:bCs/>
          <w:color w:val="000000"/>
          <w:kern w:val="0"/>
          <w:sz w:val="24"/>
          <w:szCs w:val="24"/>
        </w:rPr>
        <w:t>Supplementary Table 2. Comparison of the results of different methods in thyroid nodule segmentation.</w:t>
      </w:r>
    </w:p>
    <w:p w14:paraId="3BFD0D56" w14:textId="77777777" w:rsidR="009716CA" w:rsidRDefault="009716CA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48"/>
        <w:gridCol w:w="606"/>
        <w:gridCol w:w="1024"/>
        <w:gridCol w:w="696"/>
        <w:gridCol w:w="697"/>
        <w:gridCol w:w="697"/>
        <w:gridCol w:w="697"/>
        <w:gridCol w:w="697"/>
        <w:gridCol w:w="697"/>
        <w:gridCol w:w="697"/>
      </w:tblGrid>
      <w:tr w:rsidR="00CF05C0" w:rsidRPr="009716CA" w14:paraId="013AFD15" w14:textId="77777777" w:rsidTr="00CF05C0">
        <w:trPr>
          <w:jc w:val="center"/>
        </w:trPr>
        <w:tc>
          <w:tcPr>
            <w:tcW w:w="2348" w:type="dxa"/>
            <w:vMerge w:val="restart"/>
            <w:tcBorders>
              <w:left w:val="nil"/>
              <w:right w:val="nil"/>
            </w:tcBorders>
          </w:tcPr>
          <w:p w14:paraId="25780F3C" w14:textId="77777777" w:rsidR="00CF05C0" w:rsidRPr="009716CA" w:rsidRDefault="00CF05C0" w:rsidP="00CF05C0">
            <w:pPr>
              <w:ind w:firstLineChars="50" w:firstLine="1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473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  <w:p w14:paraId="265CDEF1" w14:textId="18AB75C5" w:rsidR="00CF05C0" w:rsidRPr="009716CA" w:rsidRDefault="00CF05C0" w:rsidP="00D473F9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4" w:type="dxa"/>
            <w:gridSpan w:val="5"/>
            <w:tcBorders>
              <w:left w:val="nil"/>
              <w:bottom w:val="nil"/>
              <w:right w:val="single" w:sz="4" w:space="0" w:color="auto"/>
            </w:tcBorders>
          </w:tcPr>
          <w:p w14:paraId="4EEC686A" w14:textId="3EAF11C1" w:rsidR="00CF05C0" w:rsidRPr="00D473F9" w:rsidRDefault="00CF05C0" w:rsidP="00CF05C0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3K</w:t>
            </w:r>
          </w:p>
        </w:tc>
        <w:tc>
          <w:tcPr>
            <w:tcW w:w="2788" w:type="dxa"/>
            <w:gridSpan w:val="4"/>
            <w:tcBorders>
              <w:left w:val="single" w:sz="4" w:space="0" w:color="auto"/>
              <w:bottom w:val="nil"/>
              <w:right w:val="nil"/>
            </w:tcBorders>
          </w:tcPr>
          <w:p w14:paraId="48679DCF" w14:textId="715E9E96" w:rsidR="00CF05C0" w:rsidRPr="00D473F9" w:rsidRDefault="00CF05C0" w:rsidP="00CF05C0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TI</w:t>
            </w:r>
          </w:p>
        </w:tc>
      </w:tr>
      <w:tr w:rsidR="00CF05C0" w:rsidRPr="009716CA" w14:paraId="0F0962EB" w14:textId="77777777" w:rsidTr="00CF05C0">
        <w:trPr>
          <w:jc w:val="center"/>
        </w:trPr>
        <w:tc>
          <w:tcPr>
            <w:tcW w:w="2348" w:type="dxa"/>
            <w:vMerge/>
            <w:tcBorders>
              <w:left w:val="nil"/>
              <w:bottom w:val="nil"/>
              <w:right w:val="nil"/>
            </w:tcBorders>
          </w:tcPr>
          <w:p w14:paraId="4F0BC34E" w14:textId="1D7ED32C" w:rsidR="00CF05C0" w:rsidRPr="009716CA" w:rsidRDefault="00CF05C0" w:rsidP="00D473F9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0556A" w14:textId="01A8D927" w:rsidR="00CF05C0" w:rsidRPr="009716CA" w:rsidRDefault="00CF05C0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358BF" w14:textId="35E38F44" w:rsidR="00CF05C0" w:rsidRPr="00D473F9" w:rsidRDefault="00CF05C0" w:rsidP="00D473F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3B4B" w14:textId="6E8BC150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804F4" w14:textId="37E77C6A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34A9E" w14:textId="44CD07B1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F659CB" w14:textId="2B7975B1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9A768" w14:textId="7FA9DCF9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201CB" w14:textId="0A38565C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21BE3" w14:textId="49FCB0AF" w:rsidR="00CF05C0" w:rsidRPr="00D473F9" w:rsidRDefault="00CF05C0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L</w:t>
            </w:r>
          </w:p>
        </w:tc>
      </w:tr>
      <w:tr w:rsidR="00CF05C0" w:rsidRPr="009716CA" w14:paraId="272FF85B" w14:textId="77777777" w:rsidTr="00CF05C0">
        <w:trPr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76249986" w14:textId="4D77770B" w:rsidR="00CF05C0" w:rsidRPr="009716CA" w:rsidRDefault="00CF05C0" w:rsidP="00020C5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sk R-CNN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2A6CF" w14:textId="6C027B28" w:rsidR="00CF05C0" w:rsidRPr="009716CA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1B86" w14:textId="2B792B2B" w:rsidR="00CF05C0" w:rsidRPr="00D473F9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9AC83" w14:textId="0C8A252E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ED076" w14:textId="63530D31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66F26D" w14:textId="3C5CB5E0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C1DA9F" w14:textId="075A0488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2344B" w14:textId="729A0378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A90E6" w14:textId="3526BD9C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24FD1" w14:textId="2C6C86B5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7</w:t>
            </w:r>
          </w:p>
        </w:tc>
      </w:tr>
      <w:tr w:rsidR="00CF05C0" w:rsidRPr="009716CA" w14:paraId="701397D9" w14:textId="77777777" w:rsidTr="00CF05C0">
        <w:trPr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76577A5F" w14:textId="3040A14E" w:rsidR="00CF05C0" w:rsidRPr="009716CA" w:rsidRDefault="00CF05C0" w:rsidP="00020C55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scade Mask R-CN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14FE7B03" w14:textId="3FE13445" w:rsidR="00CF05C0" w:rsidRPr="009716CA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67341EA" w14:textId="2C7FD7FC" w:rsidR="00CF05C0" w:rsidRPr="00D473F9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D727688" w14:textId="30E6A22E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D8007B0" w14:textId="6D8906D5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84EFA" w14:textId="101BB9C0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D83EC" w14:textId="35614147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E86071E" w14:textId="3D2FC9B9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44097B3" w14:textId="76250907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8884E05" w14:textId="24123C29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CF05C0" w:rsidRPr="009716CA" w14:paraId="295E5086" w14:textId="77777777" w:rsidTr="00CF05C0">
        <w:trPr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C38D062" w14:textId="57C5A345" w:rsidR="00CF05C0" w:rsidRPr="00D473F9" w:rsidRDefault="00CF05C0" w:rsidP="00D473F9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sk Scoring R-CN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A9F06DC" w14:textId="69D40D1F" w:rsidR="00CF05C0" w:rsidRPr="005E76D2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FE334F5" w14:textId="2C15CFF2" w:rsidR="00CF05C0" w:rsidRPr="00D473F9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8DCDD24" w14:textId="56D36EC7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348CFB0" w14:textId="3ADE68B8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D2B64" w14:textId="0B559BA6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6BA74" w14:textId="6FF0497B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A117731" w14:textId="61148F06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CC6D094" w14:textId="5FE28027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166A148" w14:textId="2AE8EC92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CF05C0" w:rsidRPr="009716CA" w14:paraId="75FBEAB4" w14:textId="77777777" w:rsidTr="00CF05C0">
        <w:trPr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721AB5A8" w14:textId="02ED518E" w:rsidR="00CF05C0" w:rsidRPr="00D473F9" w:rsidRDefault="00CF05C0" w:rsidP="00D473F9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F05C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intRend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5B7DF67" w14:textId="5F9B96CE" w:rsidR="00CF05C0" w:rsidRPr="005E76D2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A021F26" w14:textId="00D5D04D" w:rsidR="00CF05C0" w:rsidRPr="00D473F9" w:rsidRDefault="00C15048" w:rsidP="005E76D2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E71DF81" w14:textId="1E46AC24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1982484" w14:textId="6B80B7AE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BDAED3" w14:textId="061CE2CD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8AA71" w14:textId="6E7D2867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7DFB06E" w14:textId="0934CBE5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B803DB5" w14:textId="756EA386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1CC291D" w14:textId="39DF1510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CF05C0" w:rsidRPr="009716CA" w14:paraId="22B2402F" w14:textId="77777777" w:rsidTr="00CF05C0">
        <w:trPr>
          <w:jc w:val="center"/>
        </w:trPr>
        <w:tc>
          <w:tcPr>
            <w:tcW w:w="2348" w:type="dxa"/>
            <w:tcBorders>
              <w:top w:val="nil"/>
              <w:left w:val="nil"/>
              <w:right w:val="nil"/>
            </w:tcBorders>
          </w:tcPr>
          <w:p w14:paraId="459291DE" w14:textId="5614CB74" w:rsidR="00CF05C0" w:rsidRPr="00C15048" w:rsidRDefault="00C15048" w:rsidP="00D473F9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TN-Net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</w:tcPr>
          <w:p w14:paraId="22F2D89A" w14:textId="1170F4D7" w:rsidR="00CF05C0" w:rsidRPr="00C15048" w:rsidRDefault="00C15048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596C5573" w14:textId="528EED80" w:rsidR="00CF05C0" w:rsidRPr="00C15048" w:rsidRDefault="00C15048" w:rsidP="005E76D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2C16FDE3" w14:textId="0EDD750D" w:rsidR="00CF05C0" w:rsidRPr="00D473F9" w:rsidRDefault="00C15048" w:rsidP="00CF05C0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0916B088" w14:textId="03BD8F79" w:rsidR="00CF05C0" w:rsidRPr="00C15048" w:rsidRDefault="00C15048" w:rsidP="00C1504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97" w:type="dxa"/>
            <w:tcBorders>
              <w:top w:val="nil"/>
              <w:left w:val="nil"/>
              <w:right w:val="single" w:sz="4" w:space="0" w:color="auto"/>
            </w:tcBorders>
          </w:tcPr>
          <w:p w14:paraId="467EF453" w14:textId="58A2BFBD" w:rsidR="00CF05C0" w:rsidRPr="00C15048" w:rsidRDefault="00C15048" w:rsidP="00C1504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nil"/>
            </w:tcBorders>
          </w:tcPr>
          <w:p w14:paraId="0F6FE05C" w14:textId="08D069D7" w:rsidR="00CF05C0" w:rsidRPr="00C15048" w:rsidRDefault="00C15048" w:rsidP="00C1504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51FED27B" w14:textId="71B68047" w:rsidR="00CF05C0" w:rsidRPr="00C15048" w:rsidRDefault="00C15048" w:rsidP="00C1504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37DDA734" w14:textId="4CDCFF06" w:rsidR="00CF05C0" w:rsidRPr="00C15048" w:rsidRDefault="00C15048" w:rsidP="00C1504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4D644CA8" w14:textId="21B6E15B" w:rsidR="00CF05C0" w:rsidRPr="00C15048" w:rsidRDefault="00C15048" w:rsidP="00C1504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5048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C1504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4.4</w:t>
            </w:r>
          </w:p>
        </w:tc>
      </w:tr>
    </w:tbl>
    <w:p w14:paraId="61393DE8" w14:textId="77777777" w:rsidR="009716CA" w:rsidRDefault="009716CA">
      <w:pPr>
        <w:rPr>
          <w:rFonts w:ascii="Arial" w:hAnsi="Arial" w:cs="Arial"/>
          <w:color w:val="000000"/>
          <w:kern w:val="0"/>
          <w:sz w:val="20"/>
          <w:szCs w:val="20"/>
        </w:rPr>
      </w:pPr>
    </w:p>
    <w:p w14:paraId="7913AA48" w14:textId="02276D51" w:rsidR="00C00F29" w:rsidRPr="009716CA" w:rsidRDefault="00C00F29">
      <w:pPr>
        <w:rPr>
          <w:rFonts w:ascii="Arial" w:hAnsi="Arial" w:cs="Arial"/>
          <w:color w:val="000000"/>
          <w:kern w:val="0"/>
          <w:sz w:val="20"/>
          <w:szCs w:val="20"/>
        </w:rPr>
      </w:pPr>
    </w:p>
    <w:sectPr w:rsidR="00C00F29" w:rsidRPr="009716CA" w:rsidSect="003C7C26">
      <w:pgSz w:w="11906" w:h="16838"/>
      <w:pgMar w:top="2098" w:right="1474" w:bottom="1758" w:left="1588" w:header="0" w:footer="1588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9A6D7" w14:textId="77777777" w:rsidR="00685905" w:rsidRDefault="00685905" w:rsidP="009716CA">
      <w:r>
        <w:separator/>
      </w:r>
    </w:p>
  </w:endnote>
  <w:endnote w:type="continuationSeparator" w:id="0">
    <w:p w14:paraId="1DDFF623" w14:textId="77777777" w:rsidR="00685905" w:rsidRDefault="00685905" w:rsidP="0097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7CBE5" w14:textId="77777777" w:rsidR="00685905" w:rsidRDefault="00685905" w:rsidP="009716CA">
      <w:r>
        <w:separator/>
      </w:r>
    </w:p>
  </w:footnote>
  <w:footnote w:type="continuationSeparator" w:id="0">
    <w:p w14:paraId="658B3531" w14:textId="77777777" w:rsidR="00685905" w:rsidRDefault="00685905" w:rsidP="0097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evenAndOddHeaders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226B"/>
    <w:rsid w:val="00020C55"/>
    <w:rsid w:val="00043096"/>
    <w:rsid w:val="00053DA9"/>
    <w:rsid w:val="00111A9C"/>
    <w:rsid w:val="00112E2A"/>
    <w:rsid w:val="00147E41"/>
    <w:rsid w:val="0025098E"/>
    <w:rsid w:val="003044BE"/>
    <w:rsid w:val="00325471"/>
    <w:rsid w:val="00382506"/>
    <w:rsid w:val="003C7C26"/>
    <w:rsid w:val="0043469E"/>
    <w:rsid w:val="00464D84"/>
    <w:rsid w:val="004A5920"/>
    <w:rsid w:val="004F32C9"/>
    <w:rsid w:val="00546C5A"/>
    <w:rsid w:val="00564A0D"/>
    <w:rsid w:val="005724D9"/>
    <w:rsid w:val="00597475"/>
    <w:rsid w:val="005E76D2"/>
    <w:rsid w:val="00685905"/>
    <w:rsid w:val="006B226B"/>
    <w:rsid w:val="006C7987"/>
    <w:rsid w:val="006C7EAE"/>
    <w:rsid w:val="00787593"/>
    <w:rsid w:val="00877B5D"/>
    <w:rsid w:val="00877E8B"/>
    <w:rsid w:val="008C5248"/>
    <w:rsid w:val="00920436"/>
    <w:rsid w:val="00962C29"/>
    <w:rsid w:val="009641A0"/>
    <w:rsid w:val="009716CA"/>
    <w:rsid w:val="00A22355"/>
    <w:rsid w:val="00A57E66"/>
    <w:rsid w:val="00A9223F"/>
    <w:rsid w:val="00AD7F7C"/>
    <w:rsid w:val="00B00408"/>
    <w:rsid w:val="00B837E2"/>
    <w:rsid w:val="00BA68AD"/>
    <w:rsid w:val="00C00F29"/>
    <w:rsid w:val="00C15048"/>
    <w:rsid w:val="00C36661"/>
    <w:rsid w:val="00CF05C0"/>
    <w:rsid w:val="00D473F9"/>
    <w:rsid w:val="00D67E06"/>
    <w:rsid w:val="00D71C1A"/>
    <w:rsid w:val="00EC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8A356"/>
  <w15:chartTrackingRefBased/>
  <w15:docId w15:val="{329890A3-2A0A-46B6-8D2D-2E6D10AE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6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6CA"/>
    <w:rPr>
      <w:sz w:val="18"/>
      <w:szCs w:val="18"/>
    </w:rPr>
  </w:style>
  <w:style w:type="table" w:styleId="a7">
    <w:name w:val="Table Grid"/>
    <w:basedOn w:val="a1"/>
    <w:uiPriority w:val="59"/>
    <w:rsid w:val="00971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</dc:creator>
  <cp:keywords/>
  <dc:description/>
  <cp:lastModifiedBy>hhj</cp:lastModifiedBy>
  <cp:revision>7</cp:revision>
  <dcterms:created xsi:type="dcterms:W3CDTF">2023-04-26T14:00:00Z</dcterms:created>
  <dcterms:modified xsi:type="dcterms:W3CDTF">2023-04-26T15:26:00Z</dcterms:modified>
</cp:coreProperties>
</file>